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05AFD" w14:textId="77777777" w:rsidR="003E4718" w:rsidRPr="00D36949" w:rsidRDefault="003E4718" w:rsidP="003E471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36949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S1: Overview of yeast strains 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2268"/>
        <w:gridCol w:w="2835"/>
        <w:gridCol w:w="1793"/>
        <w:gridCol w:w="2176"/>
      </w:tblGrid>
      <w:tr w:rsidR="003E4718" w:rsidRPr="00D36949" w14:paraId="029FAB7A" w14:textId="77777777" w:rsidTr="00DA2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EBF644A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835" w:type="dxa"/>
          </w:tcPr>
          <w:p w14:paraId="1F77568F" w14:textId="77777777" w:rsidR="003E4718" w:rsidRPr="00D36949" w:rsidRDefault="003E4718" w:rsidP="00DA250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793" w:type="dxa"/>
          </w:tcPr>
          <w:p w14:paraId="4040601A" w14:textId="77777777" w:rsidR="003E4718" w:rsidRPr="00D36949" w:rsidRDefault="003E4718" w:rsidP="00DA250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176" w:type="dxa"/>
          </w:tcPr>
          <w:p w14:paraId="00B3891C" w14:textId="77777777" w:rsidR="003E4718" w:rsidRPr="00D36949" w:rsidRDefault="003E4718" w:rsidP="00DA250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US"/>
              </w:rPr>
              <w:t>Origin</w:t>
            </w:r>
          </w:p>
        </w:tc>
      </w:tr>
      <w:tr w:rsidR="003E4718" w:rsidRPr="00D36949" w14:paraId="7EAC084A" w14:textId="77777777" w:rsidTr="00DA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82128E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JA6/G80-KR56A</w:t>
            </w:r>
          </w:p>
        </w:tc>
        <w:tc>
          <w:tcPr>
            <w:tcW w:w="2835" w:type="dxa"/>
          </w:tcPr>
          <w:p w14:paraId="130EAF82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80-K5A, R6A</w:t>
            </w:r>
          </w:p>
        </w:tc>
        <w:tc>
          <w:tcPr>
            <w:tcW w:w="1793" w:type="dxa"/>
          </w:tcPr>
          <w:p w14:paraId="356FD842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GB"/>
              </w:rPr>
              <w:t>K. lactis</w:t>
            </w:r>
          </w:p>
        </w:tc>
        <w:tc>
          <w:tcPr>
            <w:tcW w:w="2176" w:type="dxa"/>
          </w:tcPr>
          <w:p w14:paraId="1EC82123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E4718" w:rsidRPr="00D36949" w14:paraId="2B9C3F3B" w14:textId="77777777" w:rsidTr="00DA25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C6F126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JA6/G80M</w:t>
            </w:r>
          </w:p>
        </w:tc>
        <w:tc>
          <w:tcPr>
            <w:tcW w:w="2835" w:type="dxa"/>
          </w:tcPr>
          <w:p w14:paraId="731E18CA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80</w:t>
            </w:r>
          </w:p>
        </w:tc>
        <w:tc>
          <w:tcPr>
            <w:tcW w:w="1793" w:type="dxa"/>
          </w:tcPr>
          <w:p w14:paraId="64AA035A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GB"/>
              </w:rPr>
              <w:t>K. lactis</w:t>
            </w:r>
          </w:p>
        </w:tc>
        <w:tc>
          <w:tcPr>
            <w:tcW w:w="2176" w:type="dxa"/>
          </w:tcPr>
          <w:p w14:paraId="694F8B34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E4718" w:rsidRPr="00D36949" w14:paraId="75DA47C9" w14:textId="77777777" w:rsidTr="00DA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327F25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JA6/G80-SV40</w:t>
            </w:r>
          </w:p>
        </w:tc>
        <w:tc>
          <w:tcPr>
            <w:tcW w:w="2835" w:type="dxa"/>
          </w:tcPr>
          <w:p w14:paraId="40447792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V40-NLS-GAL80</w:t>
            </w:r>
          </w:p>
        </w:tc>
        <w:tc>
          <w:tcPr>
            <w:tcW w:w="1793" w:type="dxa"/>
          </w:tcPr>
          <w:p w14:paraId="1DAC00AC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GB"/>
              </w:rPr>
              <w:t>K. lactis</w:t>
            </w:r>
          </w:p>
        </w:tc>
        <w:tc>
          <w:tcPr>
            <w:tcW w:w="2176" w:type="dxa"/>
          </w:tcPr>
          <w:p w14:paraId="6AA277C9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E4718" w:rsidRPr="00D36949" w14:paraId="0C3D0CCB" w14:textId="77777777" w:rsidTr="00DA25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5200EE31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JA6/G80-SVKR </w:t>
            </w:r>
          </w:p>
        </w:tc>
        <w:tc>
          <w:tcPr>
            <w:tcW w:w="2835" w:type="dxa"/>
            <w:tcBorders>
              <w:bottom w:val="nil"/>
            </w:tcBorders>
          </w:tcPr>
          <w:p w14:paraId="08BEB787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V40-NLS-gal80-K5A, R6A</w:t>
            </w:r>
          </w:p>
        </w:tc>
        <w:tc>
          <w:tcPr>
            <w:tcW w:w="1793" w:type="dxa"/>
            <w:tcBorders>
              <w:bottom w:val="nil"/>
            </w:tcBorders>
          </w:tcPr>
          <w:p w14:paraId="179374D6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GB"/>
              </w:rPr>
              <w:t>K. lactis</w:t>
            </w:r>
          </w:p>
        </w:tc>
        <w:tc>
          <w:tcPr>
            <w:tcW w:w="2176" w:type="dxa"/>
            <w:tcBorders>
              <w:bottom w:val="nil"/>
            </w:tcBorders>
          </w:tcPr>
          <w:p w14:paraId="0EF5F177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E4718" w:rsidRPr="00D36949" w14:paraId="1C56F6B6" w14:textId="77777777" w:rsidTr="00DA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1D2081D1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03210001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2409C802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176" w:type="dxa"/>
            <w:tcBorders>
              <w:top w:val="nil"/>
            </w:tcBorders>
          </w:tcPr>
          <w:p w14:paraId="264ABD90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4718" w:rsidRPr="00D36949" w14:paraId="3D87DD9F" w14:textId="77777777" w:rsidTr="00DA25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435CD6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I4 sin4∆ ScGAL80</w:t>
            </w:r>
          </w:p>
        </w:tc>
        <w:tc>
          <w:tcPr>
            <w:tcW w:w="2835" w:type="dxa"/>
          </w:tcPr>
          <w:p w14:paraId="664D6AD6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US"/>
              </w:rPr>
              <w:t>ScGAL80</w:t>
            </w:r>
          </w:p>
        </w:tc>
        <w:tc>
          <w:tcPr>
            <w:tcW w:w="1793" w:type="dxa"/>
          </w:tcPr>
          <w:p w14:paraId="43087F90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GB"/>
              </w:rPr>
              <w:t>S. cerevisiae</w:t>
            </w:r>
          </w:p>
        </w:tc>
        <w:tc>
          <w:tcPr>
            <w:tcW w:w="2176" w:type="dxa"/>
          </w:tcPr>
          <w:p w14:paraId="38129FC3" w14:textId="77777777" w:rsidR="003E4718" w:rsidRPr="00D36949" w:rsidRDefault="003E4718" w:rsidP="00DA250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3E4718" w:rsidRPr="00D36949" w14:paraId="79A4432C" w14:textId="77777777" w:rsidTr="00DA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4DF82D" w14:textId="77777777" w:rsidR="003E4718" w:rsidRPr="00D36949" w:rsidRDefault="003E4718" w:rsidP="00DA250C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I4 sin4∆ ScGAL80KR56A</w:t>
            </w:r>
          </w:p>
        </w:tc>
        <w:tc>
          <w:tcPr>
            <w:tcW w:w="2835" w:type="dxa"/>
          </w:tcPr>
          <w:p w14:paraId="6A36A0E6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US"/>
              </w:rPr>
              <w:t>Scgal80-K5A, R6A</w:t>
            </w:r>
          </w:p>
        </w:tc>
        <w:tc>
          <w:tcPr>
            <w:tcW w:w="1793" w:type="dxa"/>
          </w:tcPr>
          <w:p w14:paraId="4CC78D7E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i/>
                <w:sz w:val="20"/>
                <w:szCs w:val="20"/>
                <w:lang w:val="en-GB"/>
              </w:rPr>
              <w:t>S. cerevisiae</w:t>
            </w:r>
          </w:p>
        </w:tc>
        <w:tc>
          <w:tcPr>
            <w:tcW w:w="2176" w:type="dxa"/>
          </w:tcPr>
          <w:p w14:paraId="1E8BF0DE" w14:textId="77777777" w:rsidR="003E4718" w:rsidRPr="00D36949" w:rsidRDefault="003E4718" w:rsidP="00DA250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949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</w:tbl>
    <w:p w14:paraId="2DB1D69D" w14:textId="77777777" w:rsidR="003E4718" w:rsidRDefault="003E4718" w:rsidP="003E4718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A247DC1" w14:textId="77777777" w:rsidR="003F1231" w:rsidRDefault="003E4718"/>
    <w:sectPr w:rsidR="003F12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718"/>
    <w:rsid w:val="003E4718"/>
    <w:rsid w:val="004A4DB2"/>
    <w:rsid w:val="0097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B9904"/>
  <w15:chartTrackingRefBased/>
  <w15:docId w15:val="{7A321CDE-599A-4A9A-90DB-39E0D76E5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47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3E47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6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reunig</dc:creator>
  <cp:keywords/>
  <dc:description/>
  <cp:lastModifiedBy>Karin Breunig</cp:lastModifiedBy>
  <cp:revision>1</cp:revision>
  <dcterms:created xsi:type="dcterms:W3CDTF">2020-09-28T15:19:00Z</dcterms:created>
  <dcterms:modified xsi:type="dcterms:W3CDTF">2020-09-28T15:20:00Z</dcterms:modified>
</cp:coreProperties>
</file>